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96F7C" w14:textId="15237ABB" w:rsidR="007E363A" w:rsidRPr="00F15AE0" w:rsidRDefault="00CC6022" w:rsidP="00AB5A76">
      <w:pPr>
        <w:jc w:val="both"/>
        <w:rPr>
          <w:rFonts w:ascii="Times New Roman" w:hAnsi="Times New Roman" w:cs="Times New Roman"/>
          <w:sz w:val="24"/>
          <w:szCs w:val="24"/>
        </w:rPr>
      </w:pPr>
      <w:r w:rsidRPr="00F15AE0">
        <w:rPr>
          <w:rFonts w:ascii="Times New Roman" w:hAnsi="Times New Roman" w:cs="Times New Roman"/>
          <w:sz w:val="24"/>
          <w:szCs w:val="24"/>
        </w:rPr>
        <w:t>Supplemen</w:t>
      </w:r>
      <w:r w:rsidR="00F15AE0">
        <w:rPr>
          <w:rFonts w:ascii="Times New Roman" w:hAnsi="Times New Roman" w:cs="Times New Roman"/>
          <w:sz w:val="24"/>
          <w:szCs w:val="24"/>
        </w:rPr>
        <w:t>tary</w:t>
      </w:r>
      <w:r w:rsidRPr="00F15AE0">
        <w:rPr>
          <w:rFonts w:ascii="Times New Roman" w:hAnsi="Times New Roman" w:cs="Times New Roman"/>
          <w:sz w:val="24"/>
          <w:szCs w:val="24"/>
        </w:rPr>
        <w:t xml:space="preserve"> </w:t>
      </w:r>
      <w:r w:rsidR="00C16513" w:rsidRPr="00F15AE0">
        <w:rPr>
          <w:rFonts w:ascii="Times New Roman" w:hAnsi="Times New Roman" w:cs="Times New Roman"/>
          <w:sz w:val="24"/>
          <w:szCs w:val="24"/>
        </w:rPr>
        <w:t>Table 3</w:t>
      </w:r>
      <w:r w:rsidR="00F15AE0">
        <w:rPr>
          <w:rFonts w:ascii="Times New Roman" w:hAnsi="Times New Roman" w:cs="Times New Roman"/>
          <w:sz w:val="24"/>
          <w:szCs w:val="24"/>
        </w:rPr>
        <w:t>.</w:t>
      </w:r>
      <w:r w:rsidR="00AB5A76">
        <w:rPr>
          <w:rFonts w:ascii="Times New Roman" w:hAnsi="Times New Roman" w:cs="Times New Roman"/>
          <w:sz w:val="24"/>
          <w:szCs w:val="24"/>
        </w:rPr>
        <w:t xml:space="preserve"> </w:t>
      </w:r>
      <w:r w:rsidR="00154EAF" w:rsidRPr="00F15AE0">
        <w:rPr>
          <w:rFonts w:ascii="Times New Roman" w:hAnsi="Times New Roman" w:cs="Times New Roman"/>
          <w:sz w:val="24"/>
          <w:szCs w:val="24"/>
        </w:rPr>
        <w:t>Binomial</w:t>
      </w:r>
      <w:r w:rsidRPr="00F15AE0">
        <w:rPr>
          <w:rFonts w:ascii="Times New Roman" w:hAnsi="Times New Roman" w:cs="Times New Roman"/>
          <w:sz w:val="24"/>
          <w:szCs w:val="24"/>
        </w:rPr>
        <w:t xml:space="preserve"> backwards conditional regression model analysis</w:t>
      </w:r>
      <w:r w:rsidR="000F3EB2" w:rsidRPr="00F15A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F3EB2" w:rsidRPr="00F15AE0">
        <w:rPr>
          <w:rFonts w:ascii="Times New Roman" w:hAnsi="Times New Roman" w:cs="Times New Roman"/>
          <w:sz w:val="24"/>
          <w:szCs w:val="24"/>
        </w:rPr>
        <w:t>final outcome</w:t>
      </w:r>
      <w:proofErr w:type="gramEnd"/>
      <w:r w:rsidRPr="00F15AE0">
        <w:rPr>
          <w:rFonts w:ascii="Times New Roman" w:hAnsi="Times New Roman" w:cs="Times New Roman"/>
          <w:sz w:val="24"/>
          <w:szCs w:val="24"/>
        </w:rPr>
        <w:t>, adjusted for sex and age. Early Arthritis is an outcome variable in reference to the</w:t>
      </w:r>
      <w:r w:rsidR="00DD232B" w:rsidRPr="00F15AE0">
        <w:rPr>
          <w:rFonts w:ascii="Times New Roman" w:hAnsi="Times New Roman" w:cs="Times New Roman"/>
          <w:sz w:val="24"/>
          <w:szCs w:val="24"/>
        </w:rPr>
        <w:t xml:space="preserve"> Control Group</w:t>
      </w:r>
      <w:r w:rsidR="00154EAF" w:rsidRPr="00F15AE0">
        <w:rPr>
          <w:rFonts w:ascii="Times New Roman" w:hAnsi="Times New Roman" w:cs="Times New Roman"/>
          <w:sz w:val="24"/>
          <w:szCs w:val="24"/>
        </w:rPr>
        <w:t>;</w:t>
      </w:r>
      <w:r w:rsidRPr="00F15AE0">
        <w:rPr>
          <w:rFonts w:ascii="Times New Roman" w:hAnsi="Times New Roman" w:cs="Times New Roman"/>
          <w:sz w:val="24"/>
          <w:szCs w:val="24"/>
        </w:rPr>
        <w:t xml:space="preserve"> significant predictors are marked </w:t>
      </w:r>
      <w:r w:rsidR="00154EAF" w:rsidRPr="00F15AE0">
        <w:rPr>
          <w:rFonts w:ascii="Times New Roman" w:hAnsi="Times New Roman" w:cs="Times New Roman"/>
          <w:sz w:val="24"/>
          <w:szCs w:val="24"/>
        </w:rPr>
        <w:t>bold. In</w:t>
      </w:r>
      <w:r w:rsidR="00154EAF" w:rsidRPr="00F15AE0">
        <w:rPr>
          <w:rFonts w:ascii="Times New Roman" w:hAnsi="Times New Roman" w:cs="Times New Roman"/>
          <w:sz w:val="24"/>
          <w:szCs w:val="24"/>
        </w:rPr>
        <w:t xml:space="preserve"> each model, the original independent variables (HADS-D, HADS-A, CTQ Emotional Abuse, CTQ Emotional Neglect, CTQ Physical Abuse, CTQ Physical Neglect, CTQ Sexual Abuse, and PTSD) were included, with the addition of one different independent variable </w:t>
      </w:r>
      <w:r w:rsidR="00F15AE0">
        <w:rPr>
          <w:rFonts w:ascii="Times New Roman" w:hAnsi="Times New Roman" w:cs="Times New Roman"/>
          <w:sz w:val="24"/>
          <w:szCs w:val="24"/>
        </w:rPr>
        <w:t>(Weight, Education, Marital Status</w:t>
      </w:r>
      <w:r w:rsidR="00514B0A">
        <w:rPr>
          <w:rFonts w:ascii="Times New Roman" w:hAnsi="Times New Roman" w:cs="Times New Roman"/>
          <w:sz w:val="24"/>
          <w:szCs w:val="24"/>
        </w:rPr>
        <w:t>,</w:t>
      </w:r>
      <w:r w:rsidR="00F15AE0">
        <w:rPr>
          <w:rFonts w:ascii="Times New Roman" w:hAnsi="Times New Roman" w:cs="Times New Roman"/>
          <w:sz w:val="24"/>
          <w:szCs w:val="24"/>
        </w:rPr>
        <w:t xml:space="preserve"> and Smoking Status) </w:t>
      </w:r>
      <w:r w:rsidR="00154EAF" w:rsidRPr="00F15AE0">
        <w:rPr>
          <w:rFonts w:ascii="Times New Roman" w:hAnsi="Times New Roman" w:cs="Times New Roman"/>
          <w:sz w:val="24"/>
          <w:szCs w:val="24"/>
        </w:rPr>
        <w:t xml:space="preserve">tested separately in each </w:t>
      </w:r>
      <w:r w:rsidR="00154EAF" w:rsidRPr="00F15AE0">
        <w:rPr>
          <w:rFonts w:ascii="Times New Roman" w:hAnsi="Times New Roman" w:cs="Times New Roman"/>
          <w:sz w:val="24"/>
          <w:szCs w:val="24"/>
        </w:rPr>
        <w:t>analysis.</w:t>
      </w:r>
    </w:p>
    <w:tbl>
      <w:tblPr>
        <w:tblStyle w:val="PlainTable2"/>
        <w:tblW w:w="9107" w:type="dxa"/>
        <w:tblLook w:val="04A0" w:firstRow="1" w:lastRow="0" w:firstColumn="1" w:lastColumn="0" w:noHBand="0" w:noVBand="1"/>
      </w:tblPr>
      <w:tblGrid>
        <w:gridCol w:w="3828"/>
        <w:gridCol w:w="1242"/>
        <w:gridCol w:w="1134"/>
        <w:gridCol w:w="708"/>
        <w:gridCol w:w="426"/>
        <w:gridCol w:w="1769"/>
      </w:tblGrid>
      <w:tr w:rsidR="00A86924" w:rsidRPr="00F15AE0" w14:paraId="08ED0147" w14:textId="77777777" w:rsidTr="00AB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14:paraId="15F8ECE9" w14:textId="712BA653" w:rsidR="00A86924" w:rsidRPr="00F15AE0" w:rsidRDefault="00A86924" w:rsidP="007E36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Variable 1. Weight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09A553AE" w14:textId="77777777" w:rsidR="00A86924" w:rsidRPr="00F15AE0" w:rsidRDefault="00A86924" w:rsidP="007E3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87F40F" w14:textId="77777777" w:rsidR="00A86924" w:rsidRPr="00F15AE0" w:rsidRDefault="00A86924" w:rsidP="007E3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8AA9F9E" w14:textId="77777777" w:rsidR="00A86924" w:rsidRPr="00F15AE0" w:rsidRDefault="00A86924" w:rsidP="007E3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</w:p>
        </w:tc>
        <w:tc>
          <w:tcPr>
            <w:tcW w:w="2195" w:type="dxa"/>
            <w:gridSpan w:val="2"/>
            <w:tcBorders>
              <w:top w:val="nil"/>
              <w:bottom w:val="single" w:sz="4" w:space="0" w:color="auto"/>
            </w:tcBorders>
          </w:tcPr>
          <w:p w14:paraId="54BA44C4" w14:textId="77777777" w:rsidR="00A86924" w:rsidRPr="00F15AE0" w:rsidRDefault="00A86924" w:rsidP="007E3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</w:p>
        </w:tc>
      </w:tr>
      <w:tr w:rsidR="000F3EB2" w:rsidRPr="00F15AE0" w14:paraId="7910FBFD" w14:textId="77777777" w:rsidTr="00AB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hideMark/>
          </w:tcPr>
          <w:p w14:paraId="2F0FAE0F" w14:textId="00C42C8F" w:rsidR="007E363A" w:rsidRPr="007E363A" w:rsidRDefault="007E363A" w:rsidP="007E363A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2BDBA29" w14:textId="1B23F46C" w:rsidR="007E363A" w:rsidRPr="00F15AE0" w:rsidRDefault="000F3EB2" w:rsidP="000F3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p-</w:t>
            </w:r>
            <w:r w:rsidR="007E363A"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7953FA2" w14:textId="1FB520F2" w:rsidR="007E363A" w:rsidRPr="007E363A" w:rsidRDefault="007E363A" w:rsidP="007E363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hideMark/>
          </w:tcPr>
          <w:p w14:paraId="03B6D696" w14:textId="77777777" w:rsidR="007E363A" w:rsidRPr="007E363A" w:rsidRDefault="007E363A" w:rsidP="007E363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OR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hideMark/>
          </w:tcPr>
          <w:p w14:paraId="1852FCD4" w14:textId="3AE28DB9" w:rsidR="007E363A" w:rsidRPr="007E363A" w:rsidRDefault="003F7911" w:rsidP="007E363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(</w:t>
            </w:r>
            <w:r w:rsidR="007E363A"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95% CI</w:t>
            </w:r>
            <w:r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)</w:t>
            </w:r>
          </w:p>
        </w:tc>
      </w:tr>
      <w:tr w:rsidR="000F3EB2" w:rsidRPr="00F15AE0" w14:paraId="150A8854" w14:textId="77777777" w:rsidTr="00AB5A7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08C276" w14:textId="2ABFF620" w:rsidR="000F3EB2" w:rsidRPr="00F15AE0" w:rsidRDefault="000F3EB2" w:rsidP="000F3EB2">
            <w:pPr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HADS</w:t>
            </w:r>
            <w:r w:rsidRPr="00F15A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 xml:space="preserve"> </w:t>
            </w: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Depression</w:t>
            </w:r>
          </w:p>
        </w:tc>
        <w:tc>
          <w:tcPr>
            <w:tcW w:w="1242" w:type="dxa"/>
          </w:tcPr>
          <w:p w14:paraId="08190482" w14:textId="557EA910" w:rsidR="000F3EB2" w:rsidRPr="00F15AE0" w:rsidRDefault="000F3EB2" w:rsidP="000F3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</w:t>
            </w:r>
            <w:r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31</w:t>
            </w:r>
          </w:p>
        </w:tc>
        <w:tc>
          <w:tcPr>
            <w:tcW w:w="1134" w:type="dxa"/>
          </w:tcPr>
          <w:p w14:paraId="42CEA852" w14:textId="0F44E2C9" w:rsidR="000F3EB2" w:rsidRPr="00F15AE0" w:rsidRDefault="000F3EB2" w:rsidP="000F3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2</w:t>
            </w:r>
          </w:p>
        </w:tc>
        <w:tc>
          <w:tcPr>
            <w:tcW w:w="1134" w:type="dxa"/>
            <w:gridSpan w:val="2"/>
          </w:tcPr>
          <w:p w14:paraId="0D1C3B5E" w14:textId="0978AE87" w:rsidR="000F3EB2" w:rsidRPr="00F15AE0" w:rsidRDefault="000F3EB2" w:rsidP="000F3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1.1</w:t>
            </w:r>
            <w:r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2</w:t>
            </w:r>
          </w:p>
        </w:tc>
        <w:tc>
          <w:tcPr>
            <w:tcW w:w="1769" w:type="dxa"/>
          </w:tcPr>
          <w:p w14:paraId="0F1E3601" w14:textId="6EA4037A" w:rsidR="000F3EB2" w:rsidRPr="00F15AE0" w:rsidRDefault="000F3EB2" w:rsidP="000F3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</w:t>
            </w: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.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0</w:t>
            </w: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 xml:space="preserve"> – 1.2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5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F15AE0" w:rsidRPr="00F15AE0" w14:paraId="32C93B46" w14:textId="77777777" w:rsidTr="00AB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BA01512" w14:textId="299832D8" w:rsidR="000F3EB2" w:rsidRPr="007E363A" w:rsidRDefault="000F3EB2" w:rsidP="000F3EB2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Abuse</w:t>
            </w:r>
          </w:p>
        </w:tc>
        <w:tc>
          <w:tcPr>
            <w:tcW w:w="1242" w:type="dxa"/>
          </w:tcPr>
          <w:p w14:paraId="3CB12BA9" w14:textId="3D787AD9" w:rsidR="000F3EB2" w:rsidRPr="00F15AE0" w:rsidRDefault="000F3EB2" w:rsidP="000F3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11</w:t>
            </w:r>
          </w:p>
        </w:tc>
        <w:tc>
          <w:tcPr>
            <w:tcW w:w="1134" w:type="dxa"/>
            <w:hideMark/>
          </w:tcPr>
          <w:p w14:paraId="67550643" w14:textId="60BCE0BB" w:rsidR="000F3EB2" w:rsidRPr="007E363A" w:rsidRDefault="000F3EB2" w:rsidP="000F3E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–0.23</w:t>
            </w:r>
          </w:p>
        </w:tc>
        <w:tc>
          <w:tcPr>
            <w:tcW w:w="1134" w:type="dxa"/>
            <w:gridSpan w:val="2"/>
            <w:hideMark/>
          </w:tcPr>
          <w:p w14:paraId="43DE376B" w14:textId="75CC2437" w:rsidR="000F3EB2" w:rsidRPr="007E363A" w:rsidRDefault="000F3EB2" w:rsidP="000F3E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79</w:t>
            </w:r>
          </w:p>
        </w:tc>
        <w:tc>
          <w:tcPr>
            <w:tcW w:w="1769" w:type="dxa"/>
            <w:hideMark/>
          </w:tcPr>
          <w:p w14:paraId="3F00E01C" w14:textId="49234C58" w:rsidR="000F3EB2" w:rsidRPr="007E363A" w:rsidRDefault="000F3EB2" w:rsidP="000F3E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66 – 0.95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F15AE0" w:rsidRPr="00F15AE0" w14:paraId="75D6CD9E" w14:textId="77777777" w:rsidTr="00AB5A7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CF3C6A4" w14:textId="7F96580A" w:rsidR="000F3EB2" w:rsidRPr="007E363A" w:rsidRDefault="000F3EB2" w:rsidP="000F3EB2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Sexual Abuse</w:t>
            </w:r>
          </w:p>
        </w:tc>
        <w:tc>
          <w:tcPr>
            <w:tcW w:w="1242" w:type="dxa"/>
          </w:tcPr>
          <w:p w14:paraId="2A7EF6DA" w14:textId="520DBB76" w:rsidR="000F3EB2" w:rsidRPr="00F15AE0" w:rsidRDefault="000F3EB2" w:rsidP="000F3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26</w:t>
            </w:r>
          </w:p>
        </w:tc>
        <w:tc>
          <w:tcPr>
            <w:tcW w:w="1134" w:type="dxa"/>
            <w:hideMark/>
          </w:tcPr>
          <w:p w14:paraId="5F187617" w14:textId="4906587B" w:rsidR="000F3EB2" w:rsidRPr="007E363A" w:rsidRDefault="000F3EB2" w:rsidP="000F3E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42</w:t>
            </w:r>
          </w:p>
        </w:tc>
        <w:tc>
          <w:tcPr>
            <w:tcW w:w="1134" w:type="dxa"/>
            <w:gridSpan w:val="2"/>
            <w:hideMark/>
          </w:tcPr>
          <w:p w14:paraId="48773B94" w14:textId="68255920" w:rsidR="000F3EB2" w:rsidRPr="007E363A" w:rsidRDefault="000F3EB2" w:rsidP="000F3E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1.5</w:t>
            </w:r>
            <w:r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3</w:t>
            </w:r>
          </w:p>
        </w:tc>
        <w:tc>
          <w:tcPr>
            <w:tcW w:w="1769" w:type="dxa"/>
            <w:hideMark/>
          </w:tcPr>
          <w:p w14:paraId="213573D6" w14:textId="0DE312B2" w:rsidR="000F3EB2" w:rsidRPr="007E363A" w:rsidRDefault="000F3EB2" w:rsidP="000F3E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1</w:t>
            </w: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.05 – 2.2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)</w:t>
            </w:r>
          </w:p>
        </w:tc>
      </w:tr>
      <w:tr w:rsidR="00F15AE0" w:rsidRPr="00F15AE0" w14:paraId="4B609889" w14:textId="77777777" w:rsidTr="00AB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C9B0D20" w14:textId="67D2DB25" w:rsidR="000F3EB2" w:rsidRPr="007E363A" w:rsidRDefault="000F3EB2" w:rsidP="000F3EB2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Neglect</w:t>
            </w:r>
          </w:p>
        </w:tc>
        <w:tc>
          <w:tcPr>
            <w:tcW w:w="1242" w:type="dxa"/>
          </w:tcPr>
          <w:p w14:paraId="5C7246AB" w14:textId="73DD7588" w:rsidR="000F3EB2" w:rsidRPr="00F15AE0" w:rsidRDefault="000F3EB2" w:rsidP="000F3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087</w:t>
            </w:r>
          </w:p>
        </w:tc>
        <w:tc>
          <w:tcPr>
            <w:tcW w:w="1134" w:type="dxa"/>
            <w:hideMark/>
          </w:tcPr>
          <w:p w14:paraId="73535FA9" w14:textId="137D3DFA" w:rsidR="000F3EB2" w:rsidRPr="007E363A" w:rsidRDefault="000F3EB2" w:rsidP="000F3E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0</w:t>
            </w:r>
          </w:p>
        </w:tc>
        <w:tc>
          <w:tcPr>
            <w:tcW w:w="1134" w:type="dxa"/>
            <w:gridSpan w:val="2"/>
            <w:hideMark/>
          </w:tcPr>
          <w:p w14:paraId="6089CAD5" w14:textId="5B50EC89" w:rsidR="000F3EB2" w:rsidRPr="007E363A" w:rsidRDefault="000F3EB2" w:rsidP="000F3E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1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</w:t>
            </w:r>
          </w:p>
        </w:tc>
        <w:tc>
          <w:tcPr>
            <w:tcW w:w="1769" w:type="dxa"/>
            <w:hideMark/>
          </w:tcPr>
          <w:p w14:paraId="213731B6" w14:textId="4632DDE5" w:rsidR="000F3EB2" w:rsidRPr="007E363A" w:rsidRDefault="000F3EB2" w:rsidP="000F3E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98 – 1.2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5)</w:t>
            </w:r>
          </w:p>
        </w:tc>
      </w:tr>
      <w:tr w:rsidR="00F15AE0" w:rsidRPr="00F15AE0" w14:paraId="18175A58" w14:textId="77777777" w:rsidTr="00AB5A7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3C89C15" w14:textId="418859C0" w:rsidR="000F3EB2" w:rsidRPr="007E363A" w:rsidRDefault="000F3EB2" w:rsidP="000F3EB2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Weight</w:t>
            </w:r>
          </w:p>
        </w:tc>
        <w:tc>
          <w:tcPr>
            <w:tcW w:w="1242" w:type="dxa"/>
          </w:tcPr>
          <w:p w14:paraId="5E62B930" w14:textId="11F2D02E" w:rsidR="000F3EB2" w:rsidRPr="00F15AE0" w:rsidRDefault="000F3EB2" w:rsidP="000F3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705</w:t>
            </w:r>
          </w:p>
        </w:tc>
        <w:tc>
          <w:tcPr>
            <w:tcW w:w="1134" w:type="dxa"/>
            <w:hideMark/>
          </w:tcPr>
          <w:p w14:paraId="5218A313" w14:textId="7BC92D08" w:rsidR="000F3EB2" w:rsidRPr="007E363A" w:rsidRDefault="000F3EB2" w:rsidP="000F3E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0</w:t>
            </w:r>
            <w:r w:rsidR="00AB5A76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</w:t>
            </w:r>
          </w:p>
        </w:tc>
        <w:tc>
          <w:tcPr>
            <w:tcW w:w="1134" w:type="dxa"/>
            <w:gridSpan w:val="2"/>
            <w:hideMark/>
          </w:tcPr>
          <w:p w14:paraId="1634FAC1" w14:textId="761085C9" w:rsidR="000F3EB2" w:rsidRPr="007E363A" w:rsidRDefault="000F3EB2" w:rsidP="000F3E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00</w:t>
            </w:r>
          </w:p>
        </w:tc>
        <w:tc>
          <w:tcPr>
            <w:tcW w:w="1769" w:type="dxa"/>
            <w:hideMark/>
          </w:tcPr>
          <w:p w14:paraId="09847258" w14:textId="0C460A94" w:rsidR="000F3EB2" w:rsidRPr="007E363A" w:rsidRDefault="000F3EB2" w:rsidP="000F3E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Pr="007E363A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98 – 1.02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</w:tbl>
    <w:p w14:paraId="45DF5014" w14:textId="40CE1928" w:rsidR="007E363A" w:rsidRPr="00F15AE0" w:rsidRDefault="00C16513">
      <w:pPr>
        <w:rPr>
          <w:rFonts w:ascii="Times New Roman" w:hAnsi="Times New Roman" w:cs="Times New Roman"/>
          <w:sz w:val="24"/>
          <w:szCs w:val="24"/>
        </w:rPr>
      </w:pPr>
      <w:r w:rsidRPr="00F15AE0">
        <w:rPr>
          <w:rFonts w:ascii="Times New Roman" w:hAnsi="Times New Roman" w:cs="Times New Roman"/>
          <w:sz w:val="24"/>
          <w:szCs w:val="24"/>
        </w:rPr>
        <w:t xml:space="preserve">Variable 2. </w:t>
      </w:r>
      <w:r w:rsidR="007E363A" w:rsidRPr="00F15AE0">
        <w:rPr>
          <w:rFonts w:ascii="Times New Roman" w:hAnsi="Times New Roman" w:cs="Times New Roman"/>
          <w:sz w:val="24"/>
          <w:szCs w:val="24"/>
        </w:rPr>
        <w:t>Education</w:t>
      </w:r>
    </w:p>
    <w:tbl>
      <w:tblPr>
        <w:tblStyle w:val="PlainTable2"/>
        <w:tblW w:w="9120" w:type="dxa"/>
        <w:tblLook w:val="04A0" w:firstRow="1" w:lastRow="0" w:firstColumn="1" w:lastColumn="0" w:noHBand="0" w:noVBand="1"/>
      </w:tblPr>
      <w:tblGrid>
        <w:gridCol w:w="3827"/>
        <w:gridCol w:w="1243"/>
        <w:gridCol w:w="1195"/>
        <w:gridCol w:w="1073"/>
        <w:gridCol w:w="1782"/>
      </w:tblGrid>
      <w:tr w:rsidR="00825EC8" w:rsidRPr="00F15AE0" w14:paraId="1D473AB7" w14:textId="77777777" w:rsidTr="00AB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663701E6" w14:textId="1B62152B" w:rsidR="001A1108" w:rsidRPr="001A1108" w:rsidRDefault="003F7911" w:rsidP="001A1108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HADS</w:t>
            </w:r>
            <w:r w:rsidRPr="00F15A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 xml:space="preserve"> </w:t>
            </w:r>
            <w:r w:rsidR="001A1108"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Depression</w:t>
            </w:r>
          </w:p>
        </w:tc>
        <w:tc>
          <w:tcPr>
            <w:tcW w:w="1243" w:type="dxa"/>
            <w:hideMark/>
          </w:tcPr>
          <w:p w14:paraId="6750C060" w14:textId="77777777" w:rsidR="001A1108" w:rsidRPr="001A1108" w:rsidRDefault="001A1108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0.022</w:t>
            </w:r>
          </w:p>
        </w:tc>
        <w:tc>
          <w:tcPr>
            <w:tcW w:w="1195" w:type="dxa"/>
            <w:hideMark/>
          </w:tcPr>
          <w:p w14:paraId="1FF10B54" w14:textId="18578753" w:rsidR="001A1108" w:rsidRPr="001A1108" w:rsidRDefault="001A1108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2</w:t>
            </w:r>
          </w:p>
        </w:tc>
        <w:tc>
          <w:tcPr>
            <w:tcW w:w="1073" w:type="dxa"/>
            <w:hideMark/>
          </w:tcPr>
          <w:p w14:paraId="7D4C50EE" w14:textId="4DA73DF1" w:rsidR="001A1108" w:rsidRPr="001A1108" w:rsidRDefault="001A1108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1.13</w:t>
            </w:r>
          </w:p>
        </w:tc>
        <w:tc>
          <w:tcPr>
            <w:tcW w:w="1782" w:type="dxa"/>
            <w:hideMark/>
          </w:tcPr>
          <w:p w14:paraId="73C9BC3C" w14:textId="650C6F2B" w:rsidR="001A1108" w:rsidRPr="001A1108" w:rsidRDefault="003F7911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1A1108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0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2</w:t>
            </w:r>
            <w:r w:rsidR="001A1108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 xml:space="preserve"> – 1.2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6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825EC8" w:rsidRPr="00F15AE0" w14:paraId="19C665A5" w14:textId="77777777" w:rsidTr="00AB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50A44E21" w14:textId="58EF3D6F" w:rsidR="001A1108" w:rsidRPr="001A1108" w:rsidRDefault="00DF49C6" w:rsidP="001A1108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Abuse</w:t>
            </w:r>
          </w:p>
        </w:tc>
        <w:tc>
          <w:tcPr>
            <w:tcW w:w="1243" w:type="dxa"/>
            <w:hideMark/>
          </w:tcPr>
          <w:p w14:paraId="4A56250D" w14:textId="77777777" w:rsidR="001A1108" w:rsidRPr="001A1108" w:rsidRDefault="001A1108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18</w:t>
            </w:r>
          </w:p>
        </w:tc>
        <w:tc>
          <w:tcPr>
            <w:tcW w:w="1195" w:type="dxa"/>
            <w:hideMark/>
          </w:tcPr>
          <w:p w14:paraId="65D82E20" w14:textId="70EF4B8C" w:rsidR="001A1108" w:rsidRPr="001A1108" w:rsidRDefault="001A1108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–0.21</w:t>
            </w:r>
          </w:p>
        </w:tc>
        <w:tc>
          <w:tcPr>
            <w:tcW w:w="1073" w:type="dxa"/>
            <w:hideMark/>
          </w:tcPr>
          <w:p w14:paraId="316E69A0" w14:textId="34DA6DA4" w:rsidR="001A1108" w:rsidRPr="001A1108" w:rsidRDefault="001A1108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8</w:t>
            </w:r>
            <w:r w:rsidR="000F3EB2"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1</w:t>
            </w:r>
          </w:p>
        </w:tc>
        <w:tc>
          <w:tcPr>
            <w:tcW w:w="1782" w:type="dxa"/>
            <w:hideMark/>
          </w:tcPr>
          <w:p w14:paraId="73D6FD75" w14:textId="27573FBE" w:rsidR="001A1108" w:rsidRPr="001A1108" w:rsidRDefault="003F7911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1A1108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67 – 0.96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DF49C6" w:rsidRPr="00F15AE0" w14:paraId="6AF88045" w14:textId="77777777" w:rsidTr="00AB5A76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6B363365" w14:textId="29AFB675" w:rsidR="00DF49C6" w:rsidRPr="001A1108" w:rsidRDefault="00DF49C6" w:rsidP="00DF49C6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Sexual Abuse</w:t>
            </w:r>
          </w:p>
        </w:tc>
        <w:tc>
          <w:tcPr>
            <w:tcW w:w="1243" w:type="dxa"/>
            <w:hideMark/>
          </w:tcPr>
          <w:p w14:paraId="195E9C56" w14:textId="77777777" w:rsidR="00DF49C6" w:rsidRPr="001A1108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49</w:t>
            </w:r>
          </w:p>
        </w:tc>
        <w:tc>
          <w:tcPr>
            <w:tcW w:w="1195" w:type="dxa"/>
            <w:hideMark/>
          </w:tcPr>
          <w:p w14:paraId="5DA03F6B" w14:textId="5B0ADB03" w:rsidR="00DF49C6" w:rsidRPr="001A1108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3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5</w:t>
            </w:r>
          </w:p>
        </w:tc>
        <w:tc>
          <w:tcPr>
            <w:tcW w:w="1073" w:type="dxa"/>
            <w:hideMark/>
          </w:tcPr>
          <w:p w14:paraId="67ADE434" w14:textId="379F9016" w:rsidR="00DF49C6" w:rsidRPr="001A1108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1.4</w:t>
            </w:r>
            <w:r w:rsidR="000F3EB2"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2</w:t>
            </w:r>
          </w:p>
        </w:tc>
        <w:tc>
          <w:tcPr>
            <w:tcW w:w="1782" w:type="dxa"/>
            <w:hideMark/>
          </w:tcPr>
          <w:p w14:paraId="15189428" w14:textId="680180BC" w:rsidR="00DF49C6" w:rsidRPr="001A1108" w:rsidRDefault="003F7911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DF49C6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00 – 2.00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DF49C6" w:rsidRPr="00F15AE0" w14:paraId="49BDDAF8" w14:textId="77777777" w:rsidTr="00AB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5A5DCAAE" w14:textId="3D8FD787" w:rsidR="00DF49C6" w:rsidRPr="001A1108" w:rsidRDefault="00DF49C6" w:rsidP="00DF49C6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Neglect</w:t>
            </w:r>
          </w:p>
        </w:tc>
        <w:tc>
          <w:tcPr>
            <w:tcW w:w="1243" w:type="dxa"/>
            <w:hideMark/>
          </w:tcPr>
          <w:p w14:paraId="5B35598A" w14:textId="77777777" w:rsidR="00DF49C6" w:rsidRPr="001A1108" w:rsidRDefault="00DF49C6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094</w:t>
            </w:r>
          </w:p>
        </w:tc>
        <w:tc>
          <w:tcPr>
            <w:tcW w:w="1195" w:type="dxa"/>
            <w:hideMark/>
          </w:tcPr>
          <w:p w14:paraId="28B8E54A" w14:textId="4A80E392" w:rsidR="00DF49C6" w:rsidRPr="001A1108" w:rsidRDefault="00DF49C6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0</w:t>
            </w:r>
          </w:p>
        </w:tc>
        <w:tc>
          <w:tcPr>
            <w:tcW w:w="1073" w:type="dxa"/>
            <w:hideMark/>
          </w:tcPr>
          <w:p w14:paraId="58411FC6" w14:textId="1205E015" w:rsidR="00DF49C6" w:rsidRPr="001A1108" w:rsidRDefault="00DF49C6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1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</w:t>
            </w:r>
          </w:p>
        </w:tc>
        <w:tc>
          <w:tcPr>
            <w:tcW w:w="1782" w:type="dxa"/>
            <w:hideMark/>
          </w:tcPr>
          <w:p w14:paraId="556CCB3E" w14:textId="5514B82E" w:rsidR="00DF49C6" w:rsidRPr="001A1108" w:rsidRDefault="003F7911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DF49C6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98 – 1.24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</w:tbl>
    <w:p w14:paraId="6709C168" w14:textId="27ABD604" w:rsidR="001A1108" w:rsidRPr="00F15AE0" w:rsidRDefault="00C16513" w:rsidP="00C165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5AE0">
        <w:rPr>
          <w:rFonts w:ascii="Times New Roman" w:hAnsi="Times New Roman" w:cs="Times New Roman"/>
          <w:sz w:val="24"/>
          <w:szCs w:val="24"/>
        </w:rPr>
        <w:t xml:space="preserve">Variable 3. </w:t>
      </w:r>
      <w:r w:rsidR="001A1108" w:rsidRPr="00F15AE0">
        <w:rPr>
          <w:rFonts w:ascii="Times New Roman" w:hAnsi="Times New Roman" w:cs="Times New Roman"/>
          <w:sz w:val="24"/>
          <w:szCs w:val="24"/>
        </w:rPr>
        <w:t>Marital Status</w:t>
      </w:r>
    </w:p>
    <w:p w14:paraId="10925E51" w14:textId="77777777" w:rsidR="00DF49C6" w:rsidRPr="00F15AE0" w:rsidRDefault="00DF49C6" w:rsidP="00C165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337" w:type="dxa"/>
        <w:tblLook w:val="04A0" w:firstRow="1" w:lastRow="0" w:firstColumn="1" w:lastColumn="0" w:noHBand="0" w:noVBand="1"/>
      </w:tblPr>
      <w:tblGrid>
        <w:gridCol w:w="3794"/>
        <w:gridCol w:w="1269"/>
        <w:gridCol w:w="1265"/>
        <w:gridCol w:w="1065"/>
        <w:gridCol w:w="1944"/>
      </w:tblGrid>
      <w:tr w:rsidR="00154EAF" w:rsidRPr="00F15AE0" w14:paraId="26AD6E60" w14:textId="77777777" w:rsidTr="003F7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E49775C" w14:textId="2519C35D" w:rsidR="00154EAF" w:rsidRPr="00154EAF" w:rsidRDefault="003F7911" w:rsidP="00154EA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HADS</w:t>
            </w:r>
            <w:r w:rsidRPr="00F15A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 xml:space="preserve"> </w:t>
            </w: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Depression</w:t>
            </w:r>
          </w:p>
        </w:tc>
        <w:tc>
          <w:tcPr>
            <w:tcW w:w="1269" w:type="dxa"/>
            <w:hideMark/>
          </w:tcPr>
          <w:p w14:paraId="5374CD67" w14:textId="77777777" w:rsidR="00154EAF" w:rsidRPr="00154EAF" w:rsidRDefault="00154EAF" w:rsidP="00154EA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0.020</w:t>
            </w:r>
          </w:p>
        </w:tc>
        <w:tc>
          <w:tcPr>
            <w:tcW w:w="0" w:type="auto"/>
            <w:hideMark/>
          </w:tcPr>
          <w:p w14:paraId="42F8BF1C" w14:textId="16EA901C" w:rsidR="00154EAF" w:rsidRPr="00154EAF" w:rsidRDefault="00154EAF" w:rsidP="00154EA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3</w:t>
            </w:r>
          </w:p>
        </w:tc>
        <w:tc>
          <w:tcPr>
            <w:tcW w:w="0" w:type="auto"/>
            <w:hideMark/>
          </w:tcPr>
          <w:p w14:paraId="5BC87514" w14:textId="4E839914" w:rsidR="00154EAF" w:rsidRPr="00154EAF" w:rsidRDefault="00154EAF" w:rsidP="00154EA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1.14</w:t>
            </w:r>
          </w:p>
        </w:tc>
        <w:tc>
          <w:tcPr>
            <w:tcW w:w="1944" w:type="dxa"/>
            <w:hideMark/>
          </w:tcPr>
          <w:p w14:paraId="34406D4A" w14:textId="6305DEA3" w:rsidR="00154EAF" w:rsidRPr="00154EAF" w:rsidRDefault="003F7911" w:rsidP="00154EA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154EAF"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02 – 1.27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154EAF" w:rsidRPr="00F15AE0" w14:paraId="5D793CF9" w14:textId="77777777" w:rsidTr="003F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66701F15" w14:textId="4F724701" w:rsidR="00154EAF" w:rsidRPr="00154EAF" w:rsidRDefault="00DF49C6" w:rsidP="00154EAF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Abuse</w:t>
            </w:r>
          </w:p>
        </w:tc>
        <w:tc>
          <w:tcPr>
            <w:tcW w:w="1269" w:type="dxa"/>
            <w:hideMark/>
          </w:tcPr>
          <w:p w14:paraId="76654A08" w14:textId="77777777" w:rsidR="00154EAF" w:rsidRPr="00154EAF" w:rsidRDefault="00154EAF" w:rsidP="00154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16</w:t>
            </w:r>
          </w:p>
        </w:tc>
        <w:tc>
          <w:tcPr>
            <w:tcW w:w="0" w:type="auto"/>
            <w:hideMark/>
          </w:tcPr>
          <w:p w14:paraId="26D61A35" w14:textId="3FA73C04" w:rsidR="00154EAF" w:rsidRPr="00154EAF" w:rsidRDefault="00154EAF" w:rsidP="00154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–0.22</w:t>
            </w:r>
          </w:p>
        </w:tc>
        <w:tc>
          <w:tcPr>
            <w:tcW w:w="0" w:type="auto"/>
            <w:hideMark/>
          </w:tcPr>
          <w:p w14:paraId="7EB81C1F" w14:textId="29946796" w:rsidR="00154EAF" w:rsidRPr="00154EAF" w:rsidRDefault="00154EAF" w:rsidP="00154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80</w:t>
            </w:r>
          </w:p>
        </w:tc>
        <w:tc>
          <w:tcPr>
            <w:tcW w:w="1944" w:type="dxa"/>
            <w:hideMark/>
          </w:tcPr>
          <w:p w14:paraId="781BCC4A" w14:textId="38C176E9" w:rsidR="00154EAF" w:rsidRPr="00154EAF" w:rsidRDefault="003F7911" w:rsidP="00154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154EAF"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67 – 0.96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DF49C6" w:rsidRPr="00F15AE0" w14:paraId="17B23CB1" w14:textId="77777777" w:rsidTr="003F791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F2513AC" w14:textId="616DDDAE" w:rsidR="00DF49C6" w:rsidRPr="00154EAF" w:rsidRDefault="00DF49C6" w:rsidP="00DF49C6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Sexual Abuse</w:t>
            </w:r>
          </w:p>
        </w:tc>
        <w:tc>
          <w:tcPr>
            <w:tcW w:w="1269" w:type="dxa"/>
            <w:hideMark/>
          </w:tcPr>
          <w:p w14:paraId="1C706097" w14:textId="77777777" w:rsidR="00DF49C6" w:rsidRPr="00154EAF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48</w:t>
            </w:r>
          </w:p>
        </w:tc>
        <w:tc>
          <w:tcPr>
            <w:tcW w:w="0" w:type="auto"/>
            <w:hideMark/>
          </w:tcPr>
          <w:p w14:paraId="1E362FB0" w14:textId="0DB647FD" w:rsidR="00DF49C6" w:rsidRPr="00154EAF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35</w:t>
            </w:r>
          </w:p>
        </w:tc>
        <w:tc>
          <w:tcPr>
            <w:tcW w:w="0" w:type="auto"/>
            <w:hideMark/>
          </w:tcPr>
          <w:p w14:paraId="1FD03A92" w14:textId="3D56BEBB" w:rsidR="00DF49C6" w:rsidRPr="00154EAF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1.42</w:t>
            </w:r>
          </w:p>
        </w:tc>
        <w:tc>
          <w:tcPr>
            <w:tcW w:w="1944" w:type="dxa"/>
            <w:hideMark/>
          </w:tcPr>
          <w:p w14:paraId="1263BF65" w14:textId="230F9CDB" w:rsidR="00DF49C6" w:rsidRPr="00154EAF" w:rsidRDefault="003F7911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DF49C6"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00 – 2.0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2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DF49C6" w:rsidRPr="00F15AE0" w14:paraId="5AD3D4B4" w14:textId="77777777" w:rsidTr="003F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BCF1237" w14:textId="251B6419" w:rsidR="00DF49C6" w:rsidRPr="00154EAF" w:rsidRDefault="003F7911" w:rsidP="00DF49C6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Neglect</w:t>
            </w:r>
          </w:p>
        </w:tc>
        <w:tc>
          <w:tcPr>
            <w:tcW w:w="1269" w:type="dxa"/>
            <w:hideMark/>
          </w:tcPr>
          <w:p w14:paraId="41FA9F7F" w14:textId="77777777" w:rsidR="00DF49C6" w:rsidRPr="00154EAF" w:rsidRDefault="00DF49C6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01</w:t>
            </w:r>
          </w:p>
        </w:tc>
        <w:tc>
          <w:tcPr>
            <w:tcW w:w="0" w:type="auto"/>
            <w:hideMark/>
          </w:tcPr>
          <w:p w14:paraId="46C5AAF8" w14:textId="24F462EB" w:rsidR="00DF49C6" w:rsidRPr="00154EAF" w:rsidRDefault="00DF49C6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0</w:t>
            </w:r>
          </w:p>
        </w:tc>
        <w:tc>
          <w:tcPr>
            <w:tcW w:w="0" w:type="auto"/>
            <w:hideMark/>
          </w:tcPr>
          <w:p w14:paraId="283CD226" w14:textId="43DFF296" w:rsidR="00DF49C6" w:rsidRPr="00154EAF" w:rsidRDefault="00DF49C6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10</w:t>
            </w:r>
          </w:p>
        </w:tc>
        <w:tc>
          <w:tcPr>
            <w:tcW w:w="1944" w:type="dxa"/>
            <w:hideMark/>
          </w:tcPr>
          <w:p w14:paraId="4056BE6B" w14:textId="2E1C13EF" w:rsidR="00DF49C6" w:rsidRPr="00154EAF" w:rsidRDefault="003F7911" w:rsidP="00DF49C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DF49C6" w:rsidRPr="00154EAF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98 – 1.24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</w:tbl>
    <w:p w14:paraId="01C4C903" w14:textId="4D1C7BB7" w:rsidR="001A1108" w:rsidRPr="00F15AE0" w:rsidRDefault="00C16513">
      <w:pPr>
        <w:rPr>
          <w:rFonts w:ascii="Times New Roman" w:hAnsi="Times New Roman" w:cs="Times New Roman"/>
          <w:sz w:val="24"/>
          <w:szCs w:val="24"/>
          <w:lang w:val="en-DE"/>
        </w:rPr>
      </w:pPr>
      <w:r w:rsidRPr="00F15AE0">
        <w:rPr>
          <w:rFonts w:ascii="Times New Roman" w:hAnsi="Times New Roman" w:cs="Times New Roman"/>
          <w:sz w:val="24"/>
          <w:szCs w:val="24"/>
          <w:lang w:val="en-DE"/>
        </w:rPr>
        <w:t xml:space="preserve">Variable 4. </w:t>
      </w:r>
      <w:r w:rsidR="001A1108" w:rsidRPr="00F15AE0">
        <w:rPr>
          <w:rFonts w:ascii="Times New Roman" w:hAnsi="Times New Roman" w:cs="Times New Roman"/>
          <w:sz w:val="24"/>
          <w:szCs w:val="24"/>
          <w:lang w:val="en-DE"/>
        </w:rPr>
        <w:t>Smoking status</w:t>
      </w:r>
    </w:p>
    <w:tbl>
      <w:tblPr>
        <w:tblStyle w:val="PlainTable2"/>
        <w:tblW w:w="9466" w:type="dxa"/>
        <w:tblLook w:val="04A0" w:firstRow="1" w:lastRow="0" w:firstColumn="1" w:lastColumn="0" w:noHBand="0" w:noVBand="1"/>
      </w:tblPr>
      <w:tblGrid>
        <w:gridCol w:w="3793"/>
        <w:gridCol w:w="1129"/>
        <w:gridCol w:w="1423"/>
        <w:gridCol w:w="1134"/>
        <w:gridCol w:w="1987"/>
      </w:tblGrid>
      <w:tr w:rsidR="00DF49C6" w:rsidRPr="00F15AE0" w14:paraId="4EBB6729" w14:textId="77777777" w:rsidTr="00AB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hideMark/>
          </w:tcPr>
          <w:p w14:paraId="2F79838F" w14:textId="0D07386B" w:rsidR="001A1108" w:rsidRPr="001A1108" w:rsidRDefault="003F7911" w:rsidP="001A1108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HADS</w:t>
            </w:r>
            <w:r w:rsidRPr="00F15A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 xml:space="preserve"> </w:t>
            </w:r>
            <w:r w:rsidRPr="001A11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Depression</w:t>
            </w:r>
          </w:p>
        </w:tc>
        <w:tc>
          <w:tcPr>
            <w:tcW w:w="1129" w:type="dxa"/>
            <w:hideMark/>
          </w:tcPr>
          <w:p w14:paraId="63B8DB0A" w14:textId="77777777" w:rsidR="001A1108" w:rsidRPr="001A1108" w:rsidRDefault="001A1108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072</w:t>
            </w:r>
          </w:p>
        </w:tc>
        <w:tc>
          <w:tcPr>
            <w:tcW w:w="1423" w:type="dxa"/>
            <w:hideMark/>
          </w:tcPr>
          <w:p w14:paraId="45B80385" w14:textId="0E552296" w:rsidR="001A1108" w:rsidRPr="001A1108" w:rsidRDefault="001A1108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1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</w:t>
            </w:r>
          </w:p>
        </w:tc>
        <w:tc>
          <w:tcPr>
            <w:tcW w:w="1134" w:type="dxa"/>
            <w:hideMark/>
          </w:tcPr>
          <w:p w14:paraId="3F6BECF1" w14:textId="56BE49E3" w:rsidR="001A1108" w:rsidRPr="001A1108" w:rsidRDefault="001A1108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1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</w:t>
            </w:r>
          </w:p>
        </w:tc>
        <w:tc>
          <w:tcPr>
            <w:tcW w:w="1987" w:type="dxa"/>
            <w:hideMark/>
          </w:tcPr>
          <w:p w14:paraId="2A6DBB69" w14:textId="4E2AEF10" w:rsidR="001A1108" w:rsidRPr="001A1108" w:rsidRDefault="003F7911" w:rsidP="001A1108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1A1108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99 – 1.24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DF49C6" w:rsidRPr="00F15AE0" w14:paraId="44D90762" w14:textId="77777777" w:rsidTr="00AB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hideMark/>
          </w:tcPr>
          <w:p w14:paraId="06717CB2" w14:textId="12F87254" w:rsidR="001A1108" w:rsidRPr="001A1108" w:rsidRDefault="00DF49C6" w:rsidP="001A1108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Emotional Abuse</w:t>
            </w:r>
          </w:p>
        </w:tc>
        <w:tc>
          <w:tcPr>
            <w:tcW w:w="1129" w:type="dxa"/>
            <w:hideMark/>
          </w:tcPr>
          <w:p w14:paraId="4AC96240" w14:textId="77777777" w:rsidR="001A1108" w:rsidRPr="001A1108" w:rsidRDefault="001A1108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028</w:t>
            </w:r>
          </w:p>
        </w:tc>
        <w:tc>
          <w:tcPr>
            <w:tcW w:w="1423" w:type="dxa"/>
            <w:hideMark/>
          </w:tcPr>
          <w:p w14:paraId="2ACB03D3" w14:textId="731C83C5" w:rsidR="001A1108" w:rsidRPr="001A1108" w:rsidRDefault="001A1108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–0.15</w:t>
            </w:r>
          </w:p>
        </w:tc>
        <w:tc>
          <w:tcPr>
            <w:tcW w:w="1134" w:type="dxa"/>
            <w:hideMark/>
          </w:tcPr>
          <w:p w14:paraId="495E6F92" w14:textId="6E4234A7" w:rsidR="001A1108" w:rsidRPr="001A1108" w:rsidRDefault="001A1108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0.8</w:t>
            </w:r>
            <w:r w:rsidR="000F3EB2" w:rsidRPr="00F15A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DE"/>
              </w:rPr>
              <w:t>6</w:t>
            </w:r>
          </w:p>
        </w:tc>
        <w:tc>
          <w:tcPr>
            <w:tcW w:w="1987" w:type="dxa"/>
            <w:hideMark/>
          </w:tcPr>
          <w:p w14:paraId="46EB1D8A" w14:textId="14F91070" w:rsidR="001A1108" w:rsidRPr="001A1108" w:rsidRDefault="003F7911" w:rsidP="001A110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1A1108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74 – 0.98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  <w:tr w:rsidR="00DF49C6" w:rsidRPr="00F15AE0" w14:paraId="75CCECCA" w14:textId="77777777" w:rsidTr="00AB5A76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3" w:type="dxa"/>
            <w:hideMark/>
          </w:tcPr>
          <w:p w14:paraId="54FD02AE" w14:textId="6BA87F53" w:rsidR="00DF49C6" w:rsidRPr="001A1108" w:rsidRDefault="00DF49C6" w:rsidP="00DF49C6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</w:pPr>
            <w:r w:rsidRPr="007E363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DE"/>
              </w:rPr>
              <w:t>CTQ Sexual Abuse</w:t>
            </w:r>
          </w:p>
        </w:tc>
        <w:tc>
          <w:tcPr>
            <w:tcW w:w="1129" w:type="dxa"/>
            <w:hideMark/>
          </w:tcPr>
          <w:p w14:paraId="095CC360" w14:textId="77777777" w:rsidR="00DF49C6" w:rsidRPr="001A1108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061</w:t>
            </w:r>
          </w:p>
        </w:tc>
        <w:tc>
          <w:tcPr>
            <w:tcW w:w="1423" w:type="dxa"/>
            <w:hideMark/>
          </w:tcPr>
          <w:p w14:paraId="46BFFE82" w14:textId="27F80E02" w:rsidR="00DF49C6" w:rsidRPr="001A1108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31</w:t>
            </w:r>
          </w:p>
        </w:tc>
        <w:tc>
          <w:tcPr>
            <w:tcW w:w="1134" w:type="dxa"/>
            <w:hideMark/>
          </w:tcPr>
          <w:p w14:paraId="4E93A9C0" w14:textId="7CEAED31" w:rsidR="00DF49C6" w:rsidRPr="001A1108" w:rsidRDefault="00DF49C6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1.37</w:t>
            </w:r>
          </w:p>
        </w:tc>
        <w:tc>
          <w:tcPr>
            <w:tcW w:w="1987" w:type="dxa"/>
            <w:hideMark/>
          </w:tcPr>
          <w:p w14:paraId="11E41381" w14:textId="659C90BC" w:rsidR="00DF49C6" w:rsidRPr="001A1108" w:rsidRDefault="003F7911" w:rsidP="00DF49C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DE"/>
              </w:rPr>
            </w:pP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(</w:t>
            </w:r>
            <w:r w:rsidR="00DF49C6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0.9</w:t>
            </w:r>
            <w:r w:rsidR="000F3EB2"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9</w:t>
            </w:r>
            <w:r w:rsidR="00DF49C6" w:rsidRPr="001A1108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 xml:space="preserve"> – 1.90</w:t>
            </w:r>
            <w:r w:rsidRPr="00F15AE0">
              <w:rPr>
                <w:rFonts w:ascii="Times New Roman" w:hAnsi="Times New Roman" w:cs="Times New Roman"/>
                <w:sz w:val="24"/>
                <w:szCs w:val="24"/>
                <w:lang w:val="en-DE"/>
              </w:rPr>
              <w:t>)</w:t>
            </w:r>
          </w:p>
        </w:tc>
      </w:tr>
    </w:tbl>
    <w:p w14:paraId="7C1ED3E9" w14:textId="3F4149F2" w:rsidR="006B4243" w:rsidRPr="00F15AE0" w:rsidRDefault="006B4243" w:rsidP="006B4243">
      <w:pPr>
        <w:pBdr>
          <w:top w:val="single" w:sz="4" w:space="1" w:color="auto"/>
          <w:bottom w:val="single" w:sz="4" w:space="1" w:color="auto"/>
        </w:pBdr>
        <w:spacing w:before="60" w:after="60" w:line="360" w:lineRule="auto"/>
        <w:rPr>
          <w:rFonts w:ascii="Times New Roman" w:hAnsi="Times New Roman" w:cs="Times New Roman"/>
          <w:sz w:val="24"/>
          <w:szCs w:val="24"/>
        </w:rPr>
      </w:pPr>
      <w:r w:rsidRPr="00F15AE0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bookmarkStart w:id="0" w:name="_Hlk202382520"/>
      <w:r w:rsidRPr="00F15AE0">
        <w:rPr>
          <w:rFonts w:ascii="Times New Roman" w:hAnsi="Times New Roman" w:cs="Times New Roman"/>
          <w:sz w:val="24"/>
          <w:szCs w:val="24"/>
        </w:rPr>
        <w:t>B= Beta, regression coefficient</w:t>
      </w:r>
      <w:bookmarkEnd w:id="0"/>
      <w:r w:rsidRPr="00F15AE0">
        <w:rPr>
          <w:rFonts w:ascii="Times New Roman" w:hAnsi="Times New Roman" w:cs="Times New Roman"/>
          <w:sz w:val="24"/>
          <w:szCs w:val="24"/>
        </w:rPr>
        <w:t>; OR = Odds Ratio; CI = Confidence Interval; SD = standard deviation; HADS = Hospital Anxiety and Depression Scale; PTSD = posttraumatic stress disorder; CTQ = Childhood Traumatic Questionnaire. Bold values indicate statistical significance (</w:t>
      </w:r>
      <w:r w:rsidRPr="00F15A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15AE0">
        <w:rPr>
          <w:rFonts w:ascii="Times New Roman" w:hAnsi="Times New Roman" w:cs="Times New Roman"/>
          <w:sz w:val="24"/>
          <w:szCs w:val="24"/>
        </w:rPr>
        <w:t xml:space="preserve">-value &lt; 0.05). </w:t>
      </w:r>
    </w:p>
    <w:p w14:paraId="16CEF361" w14:textId="77777777" w:rsidR="00825EC8" w:rsidRPr="00F15AE0" w:rsidRDefault="00825EC8" w:rsidP="00DD232B">
      <w:pPr>
        <w:rPr>
          <w:rFonts w:ascii="Times New Roman" w:hAnsi="Times New Roman" w:cs="Times New Roman"/>
          <w:sz w:val="24"/>
          <w:szCs w:val="24"/>
        </w:rPr>
      </w:pPr>
    </w:p>
    <w:sectPr w:rsidR="00825EC8" w:rsidRPr="00F15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1A0307"/>
    <w:multiLevelType w:val="hybridMultilevel"/>
    <w:tmpl w:val="B7527504"/>
    <w:lvl w:ilvl="0" w:tplc="F614EEB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80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E363A"/>
    <w:rsid w:val="000F3EB2"/>
    <w:rsid w:val="00154EAF"/>
    <w:rsid w:val="001A1108"/>
    <w:rsid w:val="003F7911"/>
    <w:rsid w:val="004C3DD0"/>
    <w:rsid w:val="00514B0A"/>
    <w:rsid w:val="00523C16"/>
    <w:rsid w:val="006A5A50"/>
    <w:rsid w:val="006B4243"/>
    <w:rsid w:val="00727540"/>
    <w:rsid w:val="00767910"/>
    <w:rsid w:val="007E363A"/>
    <w:rsid w:val="00825EC8"/>
    <w:rsid w:val="009A512E"/>
    <w:rsid w:val="00A54C3D"/>
    <w:rsid w:val="00A86924"/>
    <w:rsid w:val="00AB5A76"/>
    <w:rsid w:val="00B570F7"/>
    <w:rsid w:val="00BF206E"/>
    <w:rsid w:val="00C16513"/>
    <w:rsid w:val="00CC6022"/>
    <w:rsid w:val="00D116C3"/>
    <w:rsid w:val="00D622EF"/>
    <w:rsid w:val="00DD232B"/>
    <w:rsid w:val="00DF49C6"/>
    <w:rsid w:val="00E603D5"/>
    <w:rsid w:val="00F15AE0"/>
    <w:rsid w:val="00F2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1C694"/>
  <w15:chartTrackingRefBased/>
  <w15:docId w15:val="{3873D5F2-FE5D-4AB1-90E7-4CB30E45C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63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63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63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6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63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63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63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6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6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63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6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63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63A"/>
    <w:rPr>
      <w:b/>
      <w:bCs/>
      <w:smallCaps/>
      <w:color w:val="365F91" w:themeColor="accent1" w:themeShade="BF"/>
      <w:spacing w:val="5"/>
    </w:rPr>
  </w:style>
  <w:style w:type="table" w:styleId="PlainTable2">
    <w:name w:val="Plain Table 2"/>
    <w:basedOn w:val="TableNormal"/>
    <w:uiPriority w:val="42"/>
    <w:rsid w:val="00C165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F20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5</TotalTime>
  <Pages>2</Pages>
  <Words>270</Words>
  <Characters>1526</Characters>
  <Application>Microsoft Office Word</Application>
  <DocSecurity>0</DocSecurity>
  <Lines>109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konjikusic@outlook.com</dc:creator>
  <cp:keywords/>
  <dc:description/>
  <cp:lastModifiedBy>ana.konjikusic@outlook.com</cp:lastModifiedBy>
  <cp:revision>8</cp:revision>
  <dcterms:created xsi:type="dcterms:W3CDTF">2025-07-02T19:35:00Z</dcterms:created>
  <dcterms:modified xsi:type="dcterms:W3CDTF">2025-07-03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0d1f0-d1fa-4f47-9343-9ff1ac5b67b3</vt:lpwstr>
  </property>
</Properties>
</file>